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1</w:t>
      </w:r>
    </w:p>
    <w:p>
      <w:pPr>
        <w:pStyle w:val="Normal"/>
        <w:rPr>
          <w:b/>
          <w:b/>
        </w:rPr>
      </w:pPr>
      <w:r>
        <w:rPr>
          <w:b/>
          <w:sz w:val="22"/>
          <w:szCs w:val="22"/>
        </w:rPr>
        <w:t>ΔR</w:t>
      </w:r>
      <w:r>
        <w:rPr>
          <w:b/>
          <w:sz w:val="22"/>
          <w:szCs w:val="22"/>
          <w:vertAlign w:val="superscript"/>
        </w:rPr>
        <w:t xml:space="preserve">2 </w:t>
      </w:r>
      <w:r>
        <w:rPr>
          <w:b/>
          <w:sz w:val="22"/>
          <w:szCs w:val="22"/>
        </w:rPr>
        <w:t xml:space="preserve">and </w:t>
      </w:r>
      <w:r>
        <w:rPr>
          <w:b/>
        </w:rPr>
        <w:t>Standardized Beta Weights from Regressions Predicting Caucasian, African, and Asian Prototypicality</w:t>
      </w:r>
    </w:p>
    <w:tbl>
      <w:tblPr>
        <w:tblW w:w="82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8"/>
        <w:gridCol w:w="1260"/>
        <w:gridCol w:w="1800"/>
        <w:gridCol w:w="1800"/>
      </w:tblGrid>
      <w:tr>
        <w:trPr>
          <w:trHeight w:val="300" w:hRule="atLeast"/>
        </w:trPr>
        <w:tc>
          <w:tcPr>
            <w:tcW w:w="33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ceiver Rac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it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lack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Korean </w:t>
            </w:r>
          </w:p>
        </w:tc>
      </w:tr>
      <w:tr>
        <w:trPr>
          <w:trHeight w:val="300" w:hRule="atLeast"/>
        </w:trPr>
        <w:tc>
          <w:tcPr>
            <w:tcW w:w="334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ucasian Prototypicality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β 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β 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β </w:t>
            </w:r>
          </w:p>
        </w:tc>
      </w:tr>
      <w:tr>
        <w:trPr>
          <w:trHeight w:val="300" w:hRule="atLeast"/>
        </w:trPr>
        <w:tc>
          <w:tcPr>
            <w:tcW w:w="3348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White Fac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3348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    </w:t>
            </w:r>
            <w:r>
              <w:rPr>
                <w:b/>
                <w:sz w:val="22"/>
                <w:szCs w:val="22"/>
              </w:rPr>
              <w:t>Skin Tone              ΔR</w:t>
            </w:r>
            <w:r>
              <w:rPr>
                <w:b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     </w:t>
            </w:r>
            <w:r>
              <w:rPr>
                <w:b/>
                <w:sz w:val="22"/>
                <w:szCs w:val="22"/>
              </w:rPr>
              <w:t>.04+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732" w:leader="none"/>
              </w:tabs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     </w:t>
            </w:r>
            <w:r>
              <w:rPr>
                <w:b/>
                <w:sz w:val="22"/>
                <w:szCs w:val="22"/>
              </w:rPr>
              <w:t>.20*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732" w:leader="none"/>
              </w:tabs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    </w:t>
            </w:r>
            <w:r>
              <w:rPr>
                <w:b/>
                <w:sz w:val="22"/>
                <w:szCs w:val="22"/>
              </w:rPr>
              <w:t>.34**</w:t>
            </w:r>
          </w:p>
        </w:tc>
      </w:tr>
      <w:tr>
        <w:trPr>
          <w:trHeight w:val="300" w:hRule="atLeast"/>
        </w:trPr>
        <w:tc>
          <w:tcPr>
            <w:tcW w:w="3348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    </w:t>
            </w:r>
            <w:r>
              <w:rPr>
                <w:b/>
                <w:sz w:val="22"/>
                <w:szCs w:val="22"/>
              </w:rPr>
              <w:t>All facial metrics  ΔR</w:t>
            </w:r>
            <w:r>
              <w:rPr>
                <w:b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     </w:t>
            </w:r>
            <w:r>
              <w:rPr>
                <w:b/>
                <w:sz w:val="22"/>
                <w:szCs w:val="22"/>
              </w:rPr>
              <w:t>.26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732" w:leader="none"/>
              </w:tabs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   </w:t>
            </w:r>
            <w:r>
              <w:rPr>
                <w:b/>
                <w:sz w:val="22"/>
                <w:szCs w:val="22"/>
              </w:rPr>
              <w:t>.13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732" w:leader="none"/>
              </w:tabs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.06</w:t>
            </w:r>
          </w:p>
        </w:tc>
      </w:tr>
      <w:tr>
        <w:trPr>
          <w:trHeight w:val="300" w:hRule="atLeast"/>
        </w:trPr>
        <w:tc>
          <w:tcPr>
            <w:tcW w:w="334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Eyebrow Height B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jc w:val="both"/>
              <w:rPr/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-.0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732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1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732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.04</w:t>
            </w:r>
          </w:p>
        </w:tc>
      </w:tr>
      <w:tr>
        <w:trPr>
          <w:trHeight w:val="300" w:hRule="atLeast"/>
        </w:trPr>
        <w:tc>
          <w:tcPr>
            <w:tcW w:w="3348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Eyebrow Separation B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.37*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732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.18+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732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3</w:t>
            </w:r>
          </w:p>
        </w:tc>
      </w:tr>
      <w:tr>
        <w:trPr>
          <w:trHeight w:val="300" w:hRule="atLeast"/>
        </w:trPr>
        <w:tc>
          <w:tcPr>
            <w:tcW w:w="334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Eye Height E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732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732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8</w:t>
            </w:r>
          </w:p>
        </w:tc>
      </w:tr>
      <w:tr>
        <w:trPr>
          <w:trHeight w:val="300" w:hRule="atLeast"/>
        </w:trPr>
        <w:tc>
          <w:tcPr>
            <w:tcW w:w="3348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Eye Separation E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732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.1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732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.07</w:t>
            </w:r>
          </w:p>
        </w:tc>
      </w:tr>
      <w:tr>
        <w:trPr>
          <w:trHeight w:val="300" w:hRule="atLeast"/>
        </w:trPr>
        <w:tc>
          <w:tcPr>
            <w:tcW w:w="3348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Eye Width E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.2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732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.1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732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.07</w:t>
            </w:r>
          </w:p>
        </w:tc>
      </w:tr>
      <w:tr>
        <w:trPr>
          <w:trHeight w:val="300" w:hRule="atLeast"/>
        </w:trPr>
        <w:tc>
          <w:tcPr>
            <w:tcW w:w="3348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Nose Length N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2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732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.24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732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.19+</w:t>
            </w:r>
          </w:p>
        </w:tc>
      </w:tr>
      <w:tr>
        <w:trPr>
          <w:trHeight w:val="300" w:hRule="atLeast"/>
        </w:trPr>
        <w:tc>
          <w:tcPr>
            <w:tcW w:w="3348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Nose Width N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.1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732" w:leader="none"/>
              </w:tabs>
              <w:jc w:val="both"/>
              <w:rPr/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-.26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732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.11</w:t>
            </w:r>
          </w:p>
        </w:tc>
      </w:tr>
      <w:tr>
        <w:trPr>
          <w:trHeight w:val="300" w:hRule="atLeast"/>
        </w:trPr>
        <w:tc>
          <w:tcPr>
            <w:tcW w:w="334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Lip Thickness M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.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732" w:leader="none"/>
              </w:tabs>
              <w:jc w:val="both"/>
              <w:rPr/>
            </w:pPr>
            <w:r>
              <w:rPr>
                <w:sz w:val="22"/>
                <w:szCs w:val="22"/>
              </w:rPr>
              <w:t xml:space="preserve">          </w:t>
            </w:r>
            <w:r>
              <w:rPr>
                <w:sz w:val="22"/>
                <w:szCs w:val="22"/>
              </w:rPr>
              <w:t>-.1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732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.03</w:t>
            </w:r>
          </w:p>
        </w:tc>
      </w:tr>
      <w:tr>
        <w:trPr>
          <w:trHeight w:val="300" w:hRule="atLeast"/>
        </w:trPr>
        <w:tc>
          <w:tcPr>
            <w:tcW w:w="3348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Mouth Width M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.0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732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732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.05</w:t>
            </w:r>
          </w:p>
        </w:tc>
      </w:tr>
      <w:tr>
        <w:trPr>
          <w:trHeight w:val="300" w:hRule="atLeast"/>
        </w:trPr>
        <w:tc>
          <w:tcPr>
            <w:tcW w:w="334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Chin to Pupil C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2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732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732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7</w:t>
            </w:r>
          </w:p>
        </w:tc>
      </w:tr>
      <w:tr>
        <w:trPr>
          <w:trHeight w:val="300" w:hRule="atLeast"/>
        </w:trPr>
        <w:tc>
          <w:tcPr>
            <w:tcW w:w="334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Jaw Width W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.1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732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1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732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.13</w:t>
            </w:r>
          </w:p>
        </w:tc>
      </w:tr>
      <w:tr>
        <w:trPr>
          <w:trHeight w:val="300" w:hRule="atLeast"/>
        </w:trPr>
        <w:tc>
          <w:tcPr>
            <w:tcW w:w="3348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Black Fac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napToGrid w:val="false"/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732" w:leader="none"/>
              </w:tabs>
              <w:snapToGrid w:val="false"/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732" w:leader="none"/>
              </w:tabs>
              <w:snapToGrid w:val="false"/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3348" w:type="dxa"/>
            <w:tcBorders/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</w:rPr>
              <w:t xml:space="preserve">    </w:t>
            </w:r>
            <w:r>
              <w:rPr>
                <w:b/>
                <w:sz w:val="22"/>
                <w:szCs w:val="22"/>
              </w:rPr>
              <w:t>Skin Tone              ΔR</w:t>
            </w:r>
            <w:r>
              <w:rPr>
                <w:b/>
                <w:sz w:val="22"/>
                <w:szCs w:val="22"/>
                <w:vertAlign w:val="superscript"/>
              </w:rPr>
              <w:t>2</w:t>
            </w:r>
            <w:r>
              <w:rPr>
                <w:b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.0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732" w:leader="none"/>
              </w:tabs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     </w:t>
            </w:r>
            <w:r>
              <w:rPr>
                <w:b/>
                <w:sz w:val="22"/>
                <w:szCs w:val="22"/>
              </w:rPr>
              <w:t>.31*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732" w:leader="none"/>
              </w:tabs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     </w:t>
            </w:r>
            <w:r>
              <w:rPr>
                <w:b/>
                <w:sz w:val="22"/>
                <w:szCs w:val="22"/>
              </w:rPr>
              <w:t>.14**</w:t>
            </w:r>
          </w:p>
        </w:tc>
      </w:tr>
      <w:tr>
        <w:trPr>
          <w:trHeight w:val="300" w:hRule="atLeast"/>
        </w:trPr>
        <w:tc>
          <w:tcPr>
            <w:tcW w:w="3348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    </w:t>
            </w:r>
            <w:r>
              <w:rPr>
                <w:b/>
                <w:sz w:val="22"/>
                <w:szCs w:val="22"/>
              </w:rPr>
              <w:t>All facial metrics  ΔR</w:t>
            </w:r>
            <w:r>
              <w:rPr>
                <w:b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jc w:val="both"/>
              <w:rPr/>
            </w:pPr>
            <w:r>
              <w:rPr>
                <w:b/>
                <w:sz w:val="22"/>
                <w:szCs w:val="22"/>
              </w:rPr>
              <w:t xml:space="preserve">    </w:t>
            </w:r>
            <w:r>
              <w:rPr>
                <w:b/>
                <w:sz w:val="22"/>
                <w:szCs w:val="22"/>
              </w:rPr>
              <w:t>.51*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732" w:leader="none"/>
              </w:tabs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     </w:t>
            </w:r>
            <w:r>
              <w:rPr>
                <w:b/>
                <w:sz w:val="22"/>
                <w:szCs w:val="22"/>
              </w:rPr>
              <w:t>.20*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732" w:leader="none"/>
              </w:tabs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    </w:t>
            </w:r>
            <w:r>
              <w:rPr>
                <w:b/>
                <w:sz w:val="22"/>
                <w:szCs w:val="22"/>
              </w:rPr>
              <w:t>.27*</w:t>
            </w:r>
          </w:p>
        </w:tc>
      </w:tr>
      <w:tr>
        <w:trPr>
          <w:trHeight w:val="300" w:hRule="atLeast"/>
        </w:trPr>
        <w:tc>
          <w:tcPr>
            <w:tcW w:w="334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Eyebrow Height B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1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732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732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.06</w:t>
            </w:r>
          </w:p>
        </w:tc>
      </w:tr>
      <w:tr>
        <w:trPr>
          <w:trHeight w:val="300" w:hRule="atLeast"/>
        </w:trPr>
        <w:tc>
          <w:tcPr>
            <w:tcW w:w="3348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Eyebrow Separation B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1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732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.0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732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11</w:t>
            </w:r>
          </w:p>
        </w:tc>
      </w:tr>
      <w:tr>
        <w:trPr>
          <w:trHeight w:val="300" w:hRule="atLeast"/>
        </w:trPr>
        <w:tc>
          <w:tcPr>
            <w:tcW w:w="334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Eye Height E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.31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732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732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11</w:t>
            </w:r>
          </w:p>
        </w:tc>
      </w:tr>
      <w:tr>
        <w:trPr>
          <w:trHeight w:val="300" w:hRule="atLeast"/>
        </w:trPr>
        <w:tc>
          <w:tcPr>
            <w:tcW w:w="3348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Eye Separation E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732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.18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732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2</w:t>
            </w:r>
          </w:p>
        </w:tc>
      </w:tr>
      <w:tr>
        <w:trPr>
          <w:trHeight w:val="300" w:hRule="atLeast"/>
        </w:trPr>
        <w:tc>
          <w:tcPr>
            <w:tcW w:w="3348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Eye Width E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jc w:val="both"/>
              <w:rPr/>
            </w:pPr>
            <w:r>
              <w:rPr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-.0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732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1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732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8</w:t>
            </w:r>
          </w:p>
        </w:tc>
      </w:tr>
      <w:tr>
        <w:trPr>
          <w:trHeight w:val="300" w:hRule="atLeast"/>
        </w:trPr>
        <w:tc>
          <w:tcPr>
            <w:tcW w:w="3348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Nose Length N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36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732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.0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732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.29+</w:t>
            </w:r>
          </w:p>
        </w:tc>
      </w:tr>
      <w:tr>
        <w:trPr>
          <w:trHeight w:val="300" w:hRule="atLeast"/>
        </w:trPr>
        <w:tc>
          <w:tcPr>
            <w:tcW w:w="3348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Nose Width N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-.57*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732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-.38*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732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.30+</w:t>
            </w:r>
          </w:p>
        </w:tc>
      </w:tr>
      <w:tr>
        <w:trPr>
          <w:trHeight w:val="300" w:hRule="atLeast"/>
        </w:trPr>
        <w:tc>
          <w:tcPr>
            <w:tcW w:w="334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Lip Thickness M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-.38*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732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-.26*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732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.25+</w:t>
            </w:r>
          </w:p>
        </w:tc>
      </w:tr>
      <w:tr>
        <w:trPr>
          <w:trHeight w:val="300" w:hRule="atLeast"/>
        </w:trPr>
        <w:tc>
          <w:tcPr>
            <w:tcW w:w="3348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Mouth Width M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jc w:val="both"/>
              <w:rPr/>
            </w:pPr>
            <w:r>
              <w:rPr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-.0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732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.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732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.11</w:t>
            </w:r>
          </w:p>
        </w:tc>
      </w:tr>
      <w:tr>
        <w:trPr>
          <w:trHeight w:val="300" w:hRule="atLeast"/>
        </w:trPr>
        <w:tc>
          <w:tcPr>
            <w:tcW w:w="334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Chin to Pupil C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732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.31+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732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12</w:t>
            </w:r>
          </w:p>
        </w:tc>
      </w:tr>
      <w:tr>
        <w:trPr>
          <w:trHeight w:val="300" w:hRule="atLeast"/>
        </w:trPr>
        <w:tc>
          <w:tcPr>
            <w:tcW w:w="334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Jaw Width W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33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732" w:leader="none"/>
              </w:tabs>
              <w:jc w:val="both"/>
              <w:rPr/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.0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732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4</w:t>
            </w:r>
          </w:p>
        </w:tc>
      </w:tr>
      <w:tr>
        <w:trPr>
          <w:trHeight w:val="300" w:hRule="atLeast"/>
        </w:trPr>
        <w:tc>
          <w:tcPr>
            <w:tcW w:w="3348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Korean Fac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napToGrid w:val="false"/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732" w:leader="none"/>
              </w:tabs>
              <w:snapToGrid w:val="false"/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732" w:leader="none"/>
              </w:tabs>
              <w:snapToGrid w:val="false"/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3348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     </w:t>
            </w:r>
            <w:r>
              <w:rPr>
                <w:b/>
                <w:sz w:val="22"/>
                <w:szCs w:val="22"/>
              </w:rPr>
              <w:t>Skin tone               ΔR</w:t>
            </w:r>
            <w:r>
              <w:rPr>
                <w:b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jc w:val="both"/>
              <w:rPr/>
            </w:pPr>
            <w:r>
              <w:rPr>
                <w:b/>
                <w:sz w:val="22"/>
                <w:szCs w:val="22"/>
              </w:rPr>
              <w:t xml:space="preserve">  </w:t>
            </w:r>
            <w:r>
              <w:rPr>
                <w:b/>
                <w:sz w:val="22"/>
                <w:szCs w:val="22"/>
              </w:rPr>
              <w:t>.0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732" w:leader="none"/>
              </w:tabs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.0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732" w:leader="none"/>
              </w:tabs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  </w:t>
            </w:r>
            <w:r>
              <w:rPr>
                <w:b/>
                <w:sz w:val="22"/>
                <w:szCs w:val="22"/>
              </w:rPr>
              <w:t>.07**</w:t>
            </w:r>
          </w:p>
        </w:tc>
      </w:tr>
      <w:tr>
        <w:trPr>
          <w:trHeight w:val="300" w:hRule="atLeast"/>
        </w:trPr>
        <w:tc>
          <w:tcPr>
            <w:tcW w:w="3348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    </w:t>
            </w:r>
            <w:r>
              <w:rPr>
                <w:b/>
                <w:sz w:val="22"/>
                <w:szCs w:val="22"/>
              </w:rPr>
              <w:t>All  facial metrics  ΔR</w:t>
            </w:r>
            <w:r>
              <w:rPr>
                <w:b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     </w:t>
            </w:r>
            <w:r>
              <w:rPr>
                <w:b/>
                <w:sz w:val="22"/>
                <w:szCs w:val="22"/>
              </w:rPr>
              <w:t>.37*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732" w:leader="none"/>
              </w:tabs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    </w:t>
            </w:r>
            <w:r>
              <w:rPr>
                <w:b/>
                <w:sz w:val="22"/>
                <w:szCs w:val="22"/>
              </w:rPr>
              <w:t>.33*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732" w:leader="none"/>
              </w:tabs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  </w:t>
            </w:r>
            <w:r>
              <w:rPr>
                <w:b/>
                <w:sz w:val="22"/>
                <w:szCs w:val="22"/>
              </w:rPr>
              <w:t>.27**</w:t>
            </w:r>
          </w:p>
        </w:tc>
      </w:tr>
      <w:tr>
        <w:trPr>
          <w:trHeight w:val="300" w:hRule="atLeast"/>
        </w:trPr>
        <w:tc>
          <w:tcPr>
            <w:tcW w:w="334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Eyebrow Height B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-.33*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732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-.34*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732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</w:t>
            </w:r>
            <w:r>
              <w:rPr>
                <w:sz w:val="22"/>
                <w:szCs w:val="22"/>
              </w:rPr>
              <w:t>-.26*</w:t>
            </w:r>
          </w:p>
        </w:tc>
      </w:tr>
      <w:tr>
        <w:trPr>
          <w:trHeight w:val="300" w:hRule="atLeast"/>
        </w:trPr>
        <w:tc>
          <w:tcPr>
            <w:tcW w:w="3348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Eyebrow Separation B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.1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732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.20+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732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.17+</w:t>
            </w:r>
          </w:p>
        </w:tc>
      </w:tr>
      <w:tr>
        <w:trPr>
          <w:trHeight w:val="300" w:hRule="atLeast"/>
        </w:trPr>
        <w:tc>
          <w:tcPr>
            <w:tcW w:w="334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Eye Height E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.30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732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732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19+</w:t>
            </w:r>
          </w:p>
        </w:tc>
      </w:tr>
      <w:tr>
        <w:trPr>
          <w:trHeight w:val="300" w:hRule="atLeast"/>
        </w:trPr>
        <w:tc>
          <w:tcPr>
            <w:tcW w:w="3348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Eye Separation E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.1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732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.28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732" w:leader="none"/>
              </w:tabs>
              <w:jc w:val="both"/>
              <w:rPr/>
            </w:pPr>
            <w:r>
              <w:rPr>
                <w:sz w:val="22"/>
                <w:szCs w:val="22"/>
              </w:rPr>
              <w:t>-.15</w:t>
            </w:r>
          </w:p>
        </w:tc>
      </w:tr>
      <w:tr>
        <w:trPr>
          <w:trHeight w:val="300" w:hRule="atLeast"/>
        </w:trPr>
        <w:tc>
          <w:tcPr>
            <w:tcW w:w="3348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Eye Width E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1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732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.0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732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.20+</w:t>
            </w:r>
          </w:p>
        </w:tc>
      </w:tr>
      <w:tr>
        <w:trPr>
          <w:trHeight w:val="300" w:hRule="atLeast"/>
        </w:trPr>
        <w:tc>
          <w:tcPr>
            <w:tcW w:w="3348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Nose Length N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.1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732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.1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732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12</w:t>
            </w:r>
          </w:p>
        </w:tc>
      </w:tr>
      <w:tr>
        <w:trPr>
          <w:trHeight w:val="300" w:hRule="atLeast"/>
        </w:trPr>
        <w:tc>
          <w:tcPr>
            <w:tcW w:w="3348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Nose Width N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jc w:val="both"/>
              <w:rPr/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.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732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732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.17</w:t>
            </w:r>
          </w:p>
        </w:tc>
      </w:tr>
      <w:tr>
        <w:trPr>
          <w:trHeight w:val="300" w:hRule="atLeast"/>
        </w:trPr>
        <w:tc>
          <w:tcPr>
            <w:tcW w:w="334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Lip Thickness M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.1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732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.1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732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.14</w:t>
            </w:r>
          </w:p>
        </w:tc>
      </w:tr>
      <w:tr>
        <w:trPr>
          <w:trHeight w:val="300" w:hRule="atLeast"/>
        </w:trPr>
        <w:tc>
          <w:tcPr>
            <w:tcW w:w="3348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Mouth Width M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.0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732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732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12</w:t>
            </w:r>
          </w:p>
        </w:tc>
      </w:tr>
      <w:tr>
        <w:trPr>
          <w:trHeight w:val="300" w:hRule="atLeast"/>
        </w:trPr>
        <w:tc>
          <w:tcPr>
            <w:tcW w:w="334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Chin to Pupil C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1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732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3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732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22</w:t>
            </w:r>
          </w:p>
        </w:tc>
      </w:tr>
      <w:tr>
        <w:trPr>
          <w:trHeight w:val="300" w:hRule="atLeast"/>
        </w:trPr>
        <w:tc>
          <w:tcPr>
            <w:tcW w:w="334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Jaw Width W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.1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732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.2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732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.24+</w:t>
            </w:r>
          </w:p>
        </w:tc>
      </w:tr>
    </w:tbl>
    <w:p>
      <w:pPr>
        <w:pStyle w:val="Normal"/>
        <w:rPr>
          <w:b/>
          <w:b/>
          <w:sz w:val="22"/>
          <w:szCs w:val="22"/>
        </w:rPr>
      </w:pPr>
      <w:r>
        <w:br w:type="page"/>
      </w:r>
      <w:r>
        <w:rPr>
          <w:b/>
          <w:sz w:val="22"/>
          <w:szCs w:val="22"/>
        </w:rPr>
      </w:r>
    </w:p>
    <w:p>
      <w:pPr>
        <w:pStyle w:val="Normal"/>
        <w:ind w:hanging="720"/>
        <w:rPr>
          <w:sz w:val="22"/>
          <w:szCs w:val="22"/>
        </w:rPr>
      </w:pPr>
      <w:r>
        <w:rPr>
          <w:sz w:val="22"/>
          <w:szCs w:val="22"/>
        </w:rPr>
      </w:r>
      <w:r>
        <w:br w:type="page"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54610</wp:posOffset>
                </wp:positionV>
                <wp:extent cx="5212080" cy="84010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12080" cy="84010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20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700"/>
                              <w:gridCol w:w="1908"/>
                              <w:gridCol w:w="1800"/>
                              <w:gridCol w:w="1800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7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erceiver Race</w:t>
                                  </w:r>
                                </w:p>
                              </w:tc>
                              <w:tc>
                                <w:tcPr>
                                  <w:tcW w:w="19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White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Black 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Korean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70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frican Prototypicality</w:t>
                                  </w:r>
                                </w:p>
                              </w:tc>
                              <w:tc>
                                <w:tcPr>
                                  <w:tcW w:w="190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β 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β 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β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White Faces</w:t>
                                  </w:r>
                                </w:p>
                              </w:tc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Skin Tone  ΔR</w:t>
                                  </w: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705" w:leader="none"/>
                                    </w:tabs>
                                    <w:jc w:val="both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.06*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705" w:leader="none"/>
                                    </w:tabs>
                                    <w:jc w:val="both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.13**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705" w:leader="none"/>
                                    </w:tabs>
                                    <w:jc w:val="both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.30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All facial metrics ΔR</w:t>
                                  </w: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705" w:leader="none"/>
                                    </w:tabs>
                                    <w:jc w:val="both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.23+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705" w:leader="none"/>
                                    </w:tabs>
                                    <w:jc w:val="both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.15+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705" w:leader="none"/>
                                    </w:tabs>
                                    <w:jc w:val="both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.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Eyebrow Height B2</w:t>
                                  </w:r>
                                </w:p>
                              </w:tc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705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.02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705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.07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705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.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Eyebrow Separation B1</w:t>
                                  </w:r>
                                </w:p>
                              </w:tc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705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.31*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705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.16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705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.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Eye Height E5</w:t>
                                  </w:r>
                                </w:p>
                              </w:tc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705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.09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705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.10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705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.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Eye Separation E7</w:t>
                                  </w:r>
                                </w:p>
                              </w:tc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705" w:leader="none"/>
                                    </w:tabs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.18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705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.13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705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.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Eye Width E4</w:t>
                                  </w:r>
                                </w:p>
                              </w:tc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705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.19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705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.08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705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.18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ose Length N3</w:t>
                                  </w:r>
                                </w:p>
                              </w:tc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705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.23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705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.13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705" w:leader="none"/>
                                    </w:tabs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.31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ose Width N2</w:t>
                                  </w:r>
                                </w:p>
                              </w:tc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705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.17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705" w:leader="none"/>
                                    </w:tabs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.35**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705" w:leader="none"/>
                                    </w:tabs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.20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Lip Thickness M1</w:t>
                                  </w:r>
                                </w:p>
                              </w:tc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705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.01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705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.10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705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.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Mouth Width M0</w:t>
                                  </w:r>
                                </w:p>
                              </w:tc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705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.09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705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.02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705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hin to Pupil C1</w:t>
                                  </w:r>
                                </w:p>
                              </w:tc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705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.12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705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.19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705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.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Jaw Width W1</w:t>
                                  </w:r>
                                </w:p>
                              </w:tc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705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.05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705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.24+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705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.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Black Faces</w:t>
                                  </w:r>
                                </w:p>
                              </w:tc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705" w:leader="none"/>
                                    </w:tabs>
                                    <w:snapToGrid w:val="false"/>
                                    <w:jc w:val="both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705" w:leader="none"/>
                                    </w:tabs>
                                    <w:snapToGrid w:val="false"/>
                                    <w:jc w:val="both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705" w:leader="none"/>
                                    </w:tabs>
                                    <w:snapToGrid w:val="false"/>
                                    <w:jc w:val="both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Skin Tone ΔR</w:t>
                                  </w: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705" w:leader="none"/>
                                    </w:tabs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.00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705" w:leader="none"/>
                                    </w:tabs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.40**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705" w:leader="none"/>
                                    </w:tabs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.19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All facial metrics ΔR</w:t>
                                  </w: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705" w:leader="none"/>
                                    </w:tabs>
                                    <w:jc w:val="both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.32*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705" w:leader="none"/>
                                    </w:tabs>
                                    <w:jc w:val="both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.19**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705" w:leader="none"/>
                                    </w:tabs>
                                    <w:jc w:val="both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.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Eyebrow Height B2</w:t>
                                  </w:r>
                                </w:p>
                              </w:tc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705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.11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705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.01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705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.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Eyebrow Separation B1</w:t>
                                  </w:r>
                                </w:p>
                              </w:tc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705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.07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705" w:leader="none"/>
                                    </w:tabs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.17*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705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.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Eye Height E5</w:t>
                                  </w:r>
                                </w:p>
                              </w:tc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705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.13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705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.04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705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Eye Separation E7</w:t>
                                  </w:r>
                                </w:p>
                              </w:tc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705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.09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705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.22*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705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Eye Width E4</w:t>
                                  </w:r>
                                </w:p>
                              </w:tc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705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.04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705" w:leader="none"/>
                                    </w:tabs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.16*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705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ose Length N3</w:t>
                                  </w:r>
                                </w:p>
                              </w:tc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705" w:leader="none"/>
                                    </w:tabs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.41*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705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.06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705" w:leader="none"/>
                                    </w:tabs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.31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ose Width N2</w:t>
                                  </w:r>
                                </w:p>
                              </w:tc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705" w:leader="none"/>
                                    </w:tabs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.43*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705" w:leader="none"/>
                                    </w:tabs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.31**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705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.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Lip Thickness M1</w:t>
                                  </w:r>
                                </w:p>
                              </w:tc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705" w:leader="none"/>
                                    </w:tabs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.33*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705" w:leader="none"/>
                                    </w:tabs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.30**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705" w:leader="none"/>
                                    </w:tabs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.28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Mouth Width M0</w:t>
                                  </w:r>
                                </w:p>
                              </w:tc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705" w:leader="none"/>
                                    </w:tabs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.14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705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.03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705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.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hin to Pupil C1</w:t>
                                  </w:r>
                                </w:p>
                              </w:tc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705" w:leader="none"/>
                                    </w:tabs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.18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705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.10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705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.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Jaw Width W1</w:t>
                                  </w:r>
                                </w:p>
                              </w:tc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705" w:leader="none"/>
                                    </w:tabs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.38*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705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.02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705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.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Korean Faces</w:t>
                                  </w:r>
                                </w:p>
                              </w:tc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705" w:leader="none"/>
                                    </w:tabs>
                                    <w:snapToGrid w:val="false"/>
                                    <w:jc w:val="both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705" w:leader="none"/>
                                    </w:tabs>
                                    <w:snapToGrid w:val="false"/>
                                    <w:jc w:val="both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705" w:leader="none"/>
                                    </w:tabs>
                                    <w:snapToGrid w:val="false"/>
                                    <w:jc w:val="both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Skin Tone  ΔR</w:t>
                                  </w: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705" w:leader="none"/>
                                    </w:tabs>
                                    <w:jc w:val="both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.16**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705" w:leader="none"/>
                                    </w:tabs>
                                    <w:jc w:val="both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.13**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705" w:leader="none"/>
                                    </w:tabs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.17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All facial metrics ΔR</w:t>
                                  </w: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705" w:leader="none"/>
                                    </w:tabs>
                                    <w:jc w:val="both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.32**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705" w:leader="none"/>
                                    </w:tabs>
                                    <w:jc w:val="both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.26*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705" w:leader="none"/>
                                    </w:tabs>
                                    <w:jc w:val="both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.14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Eyebrow Height B2</w:t>
                                  </w:r>
                                </w:p>
                              </w:tc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705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.08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705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.06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705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.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Eyebrow Separation B1</w:t>
                                  </w:r>
                                </w:p>
                              </w:tc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705" w:leader="none"/>
                                    </w:tabs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.08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705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.14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705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.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Eye Height E5</w:t>
                                  </w:r>
                                </w:p>
                              </w:tc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705" w:leader="none"/>
                                    </w:tabs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.11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705" w:leader="none"/>
                                    </w:tabs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.40**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705" w:leader="none"/>
                                    </w:tabs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.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Eye Separation E7</w:t>
                                  </w:r>
                                </w:p>
                              </w:tc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705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.09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705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.14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705" w:leader="none"/>
                                    </w:tabs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.24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Eye Width E4</w:t>
                                  </w:r>
                                </w:p>
                              </w:tc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705" w:leader="none"/>
                                    </w:tabs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.35*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705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.14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705" w:leader="none"/>
                                    </w:tabs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.34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ose Length N3</w:t>
                                  </w:r>
                                </w:p>
                              </w:tc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705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.24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705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.20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705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.30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ose Width N2</w:t>
                                  </w:r>
                                </w:p>
                              </w:tc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705" w:leader="none"/>
                                    </w:tabs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.34*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705" w:leader="none"/>
                                    </w:tabs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.37*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705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.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Lip Thickness M1</w:t>
                                  </w:r>
                                </w:p>
                              </w:tc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705" w:leader="none"/>
                                    </w:tabs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.45**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705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.14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705" w:leader="none"/>
                                    </w:tabs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.22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Mouth Width M0</w:t>
                                  </w:r>
                                </w:p>
                              </w:tc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705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.03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705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.05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705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.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hin to Pupil C1</w:t>
                                  </w:r>
                                </w:p>
                              </w:tc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705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.14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705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.10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705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.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Jaw Width W1</w:t>
                                  </w:r>
                                </w:p>
                              </w:tc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705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.34*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705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.25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705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.1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0.4pt;height:661.5pt;mso-wrap-distance-left:9pt;mso-wrap-distance-right:9pt;mso-wrap-distance-top:0pt;mso-wrap-distance-bottom:0pt;margin-top:4.3pt;mso-position-vertical-relative:text;margin-left:28.8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820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700"/>
                        <w:gridCol w:w="1908"/>
                        <w:gridCol w:w="1800"/>
                        <w:gridCol w:w="1800"/>
                      </w:tblGrid>
                      <w:tr>
                        <w:trPr>
                          <w:trHeight w:val="255" w:hRule="atLeast"/>
                        </w:trPr>
                        <w:tc>
                          <w:tcPr>
                            <w:tcW w:w="27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erceiver Race</w:t>
                            </w:r>
                          </w:p>
                        </w:tc>
                        <w:tc>
                          <w:tcPr>
                            <w:tcW w:w="19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White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Black 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Korean 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70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frican Prototypicality</w:t>
                            </w:r>
                          </w:p>
                        </w:tc>
                        <w:tc>
                          <w:tcPr>
                            <w:tcW w:w="190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β 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β 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β 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White Faces</w:t>
                            </w:r>
                          </w:p>
                        </w:tc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Skin Tone  ΔR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705" w:leader="none"/>
                              </w:tabs>
                              <w:jc w:val="both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.06*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705" w:leader="none"/>
                              </w:tabs>
                              <w:jc w:val="both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 xml:space="preserve">     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.13**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705" w:leader="none"/>
                              </w:tabs>
                              <w:jc w:val="both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.30**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All facial metrics ΔR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705" w:leader="none"/>
                              </w:tabs>
                              <w:jc w:val="both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 xml:space="preserve">  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.23+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705" w:leader="none"/>
                              </w:tabs>
                              <w:jc w:val="both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.15+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705" w:leader="none"/>
                              </w:tabs>
                              <w:jc w:val="both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.09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Eyebrow Height B2</w:t>
                            </w:r>
                          </w:p>
                        </w:tc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705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.02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705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.07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705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.0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Eyebrow Separation B1</w:t>
                            </w:r>
                          </w:p>
                        </w:tc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705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.31*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705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.16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705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.0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Eye Height E5</w:t>
                            </w:r>
                          </w:p>
                        </w:tc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705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.09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705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.10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705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.0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Eye Separation E7</w:t>
                            </w:r>
                          </w:p>
                        </w:tc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705" w:leader="none"/>
                              </w:tabs>
                              <w:jc w:val="both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.18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705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.13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705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.0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Eye Width E4</w:t>
                            </w:r>
                          </w:p>
                        </w:tc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705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.19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705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.08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705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.18+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Nose Length N3</w:t>
                            </w:r>
                          </w:p>
                        </w:tc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705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.23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705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.13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705" w:leader="none"/>
                              </w:tabs>
                              <w:jc w:val="both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-.31**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Nose Width N2</w:t>
                            </w:r>
                          </w:p>
                        </w:tc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705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.17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705" w:leader="none"/>
                              </w:tabs>
                              <w:jc w:val="both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.35**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705" w:leader="none"/>
                              </w:tabs>
                              <w:jc w:val="both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.20*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Lip Thickness M1</w:t>
                            </w:r>
                          </w:p>
                        </w:tc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705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.01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705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.10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705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.0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Mouth Width M0</w:t>
                            </w:r>
                          </w:p>
                        </w:tc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705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.09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705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.02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705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.0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Chin to Pupil C1</w:t>
                            </w:r>
                          </w:p>
                        </w:tc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705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.12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705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.19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705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.1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Jaw Width W1</w:t>
                            </w:r>
                          </w:p>
                        </w:tc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705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.05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705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.24+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705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.1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Black Faces</w:t>
                            </w:r>
                          </w:p>
                        </w:tc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705" w:leader="none"/>
                              </w:tabs>
                              <w:snapToGrid w:val="false"/>
                              <w:jc w:val="both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705" w:leader="none"/>
                              </w:tabs>
                              <w:snapToGrid w:val="false"/>
                              <w:jc w:val="both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705" w:leader="none"/>
                              </w:tabs>
                              <w:snapToGrid w:val="false"/>
                              <w:jc w:val="both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Skin Tone ΔR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705" w:leader="none"/>
                              </w:tabs>
                              <w:jc w:val="both"/>
                              <w:rPr/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 xml:space="preserve">  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.00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705" w:leader="none"/>
                              </w:tabs>
                              <w:jc w:val="both"/>
                              <w:rPr/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.40**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705" w:leader="none"/>
                              </w:tabs>
                              <w:jc w:val="both"/>
                              <w:rPr/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.19**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All facial metrics ΔR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705" w:leader="none"/>
                              </w:tabs>
                              <w:jc w:val="both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.32*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705" w:leader="none"/>
                              </w:tabs>
                              <w:jc w:val="both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.19**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705" w:leader="none"/>
                              </w:tabs>
                              <w:jc w:val="both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.1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Eyebrow Height B2</w:t>
                            </w:r>
                          </w:p>
                        </w:tc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705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.11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705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.01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705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.1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Eyebrow Separation B1</w:t>
                            </w:r>
                          </w:p>
                        </w:tc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705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.07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705" w:leader="none"/>
                              </w:tabs>
                              <w:jc w:val="both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.17*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705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.0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Eye Height E5</w:t>
                            </w:r>
                          </w:p>
                        </w:tc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705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.13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705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.04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705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.0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Eye Separation E7</w:t>
                            </w:r>
                          </w:p>
                        </w:tc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705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.09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705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.22*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705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.0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Eye Width E4</w:t>
                            </w:r>
                          </w:p>
                        </w:tc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705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.04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705" w:leader="none"/>
                              </w:tabs>
                              <w:jc w:val="both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.16*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705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.0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Nose Length N3</w:t>
                            </w:r>
                          </w:p>
                        </w:tc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705" w:leader="none"/>
                              </w:tabs>
                              <w:jc w:val="both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-.41*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705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.06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705" w:leader="none"/>
                              </w:tabs>
                              <w:jc w:val="both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-.31*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Nose Width N2</w:t>
                            </w:r>
                          </w:p>
                        </w:tc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705" w:leader="none"/>
                              </w:tabs>
                              <w:jc w:val="both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.43*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705" w:leader="none"/>
                              </w:tabs>
                              <w:jc w:val="both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.31**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705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.1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Lip Thickness M1</w:t>
                            </w:r>
                          </w:p>
                        </w:tc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705" w:leader="none"/>
                              </w:tabs>
                              <w:jc w:val="both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.33*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705" w:leader="none"/>
                              </w:tabs>
                              <w:jc w:val="both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.30**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705" w:leader="none"/>
                              </w:tabs>
                              <w:jc w:val="both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.28*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Mouth Width M0</w:t>
                            </w:r>
                          </w:p>
                        </w:tc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705" w:leader="none"/>
                              </w:tabs>
                              <w:jc w:val="both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.14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705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.03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705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.0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Chin to Pupil C1</w:t>
                            </w:r>
                          </w:p>
                        </w:tc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705" w:leader="none"/>
                              </w:tabs>
                              <w:jc w:val="both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.18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705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.10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705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.1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Jaw Width W1</w:t>
                            </w:r>
                          </w:p>
                        </w:tc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705" w:leader="none"/>
                              </w:tabs>
                              <w:jc w:val="both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-.38*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705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.02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705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.1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Korean Faces</w:t>
                            </w:r>
                          </w:p>
                        </w:tc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705" w:leader="none"/>
                              </w:tabs>
                              <w:snapToGrid w:val="false"/>
                              <w:jc w:val="both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705" w:leader="none"/>
                              </w:tabs>
                              <w:snapToGrid w:val="false"/>
                              <w:jc w:val="both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705" w:leader="none"/>
                              </w:tabs>
                              <w:snapToGrid w:val="false"/>
                              <w:jc w:val="both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Skin Tone  ΔR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705" w:leader="none"/>
                              </w:tabs>
                              <w:jc w:val="both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 xml:space="preserve">     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.16**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705" w:leader="none"/>
                              </w:tabs>
                              <w:jc w:val="both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.13**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705" w:leader="none"/>
                              </w:tabs>
                              <w:jc w:val="both"/>
                              <w:rPr/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.17**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All facial metrics ΔR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705" w:leader="none"/>
                              </w:tabs>
                              <w:jc w:val="both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 xml:space="preserve">     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.32**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705" w:leader="none"/>
                              </w:tabs>
                              <w:jc w:val="both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 xml:space="preserve">  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.26*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705" w:leader="none"/>
                              </w:tabs>
                              <w:jc w:val="both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 xml:space="preserve">  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.14*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Eyebrow Height B2</w:t>
                            </w:r>
                          </w:p>
                        </w:tc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705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.08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705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.06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705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.1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Eyebrow Separation B1</w:t>
                            </w:r>
                          </w:p>
                        </w:tc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705" w:leader="none"/>
                              </w:tabs>
                              <w:jc w:val="both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.08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705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.14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705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.1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Eye Height E5</w:t>
                            </w:r>
                          </w:p>
                        </w:tc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705" w:leader="none"/>
                              </w:tabs>
                              <w:jc w:val="both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.11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705" w:leader="none"/>
                              </w:tabs>
                              <w:jc w:val="both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.40**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705" w:leader="none"/>
                              </w:tabs>
                              <w:jc w:val="both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.1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Eye Separation E7</w:t>
                            </w:r>
                          </w:p>
                        </w:tc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705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.09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705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.14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705" w:leader="none"/>
                              </w:tabs>
                              <w:jc w:val="both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.24*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Eye Width E4</w:t>
                            </w:r>
                          </w:p>
                        </w:tc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705" w:leader="none"/>
                              </w:tabs>
                              <w:jc w:val="both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.35*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705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.14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705" w:leader="none"/>
                              </w:tabs>
                              <w:jc w:val="both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.34**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Nose Length N3</w:t>
                            </w:r>
                          </w:p>
                        </w:tc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705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.24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705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.20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705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.30*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Nose Width N2</w:t>
                            </w:r>
                          </w:p>
                        </w:tc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705" w:leader="none"/>
                              </w:tabs>
                              <w:jc w:val="both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.34*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705" w:leader="none"/>
                              </w:tabs>
                              <w:jc w:val="both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.37*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705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.0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Lip Thickness M1</w:t>
                            </w:r>
                          </w:p>
                        </w:tc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705" w:leader="none"/>
                              </w:tabs>
                              <w:jc w:val="both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.45**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705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.14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705" w:leader="none"/>
                              </w:tabs>
                              <w:jc w:val="both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.22*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Mouth Width M0</w:t>
                            </w:r>
                          </w:p>
                        </w:tc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705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.03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705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.05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705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.1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Chin to Pupil C1</w:t>
                            </w:r>
                          </w:p>
                        </w:tc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705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.14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705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.10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705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.2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Jaw Width W1</w:t>
                            </w:r>
                          </w:p>
                        </w:tc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705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-.34*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705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.25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705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.1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margin">
                  <wp:align>center</wp:align>
                </wp:positionH>
                <wp:positionV relativeFrom="paragraph">
                  <wp:posOffset>54610</wp:posOffset>
                </wp:positionV>
                <wp:extent cx="5212080" cy="840105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12080" cy="84010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20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700"/>
                              <w:gridCol w:w="1908"/>
                              <w:gridCol w:w="1800"/>
                              <w:gridCol w:w="1800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7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erceiver Race</w:t>
                                  </w:r>
                                </w:p>
                              </w:tc>
                              <w:tc>
                                <w:tcPr>
                                  <w:tcW w:w="19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White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Black 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Korean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70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sian Prototypicality</w:t>
                                  </w:r>
                                </w:p>
                              </w:tc>
                              <w:tc>
                                <w:tcPr>
                                  <w:tcW w:w="190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β 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β 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β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White Faces</w:t>
                                  </w:r>
                                </w:p>
                              </w:tc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Skin Tone ( ΔR</w:t>
                                  </w: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810" w:leader="none"/>
                                    </w:tabs>
                                    <w:jc w:val="both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.00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810" w:leader="none"/>
                                    </w:tabs>
                                    <w:jc w:val="both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.17**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810" w:leader="none"/>
                                    </w:tabs>
                                    <w:jc w:val="both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.21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All facial metrics ΔR</w:t>
                                  </w: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810" w:leader="none"/>
                                    </w:tabs>
                                    <w:jc w:val="both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.27+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810" w:leader="none"/>
                                    </w:tabs>
                                    <w:jc w:val="both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.12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810" w:leader="none"/>
                                    </w:tabs>
                                    <w:jc w:val="both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.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Eyebrow Height B2</w:t>
                                  </w:r>
                                </w:p>
                              </w:tc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810" w:leader="none"/>
                                    </w:tabs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.04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810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.10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810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.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Eyebrow Separation B1</w:t>
                                  </w:r>
                                </w:p>
                              </w:tc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810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.32*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810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.14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810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.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Eye Height E5</w:t>
                                  </w:r>
                                </w:p>
                              </w:tc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810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.29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810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.18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810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.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Eye Separation E7</w:t>
                                  </w:r>
                                </w:p>
                              </w:tc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810" w:leader="none"/>
                                    </w:tabs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.20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810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.05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810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.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Eye Width E4</w:t>
                                  </w:r>
                                </w:p>
                              </w:tc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810" w:leader="none"/>
                                    </w:tabs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.15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810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.14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810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.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ose Length N3</w:t>
                                  </w:r>
                                </w:p>
                              </w:tc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810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.13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810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.30*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810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ose Width N2</w:t>
                                  </w:r>
                                </w:p>
                              </w:tc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810" w:leader="none"/>
                                    </w:tabs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.02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810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.07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810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.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Lip Thickness M1</w:t>
                                  </w:r>
                                </w:p>
                              </w:tc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810" w:leader="none"/>
                                    </w:tabs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.04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810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.13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810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Mouth Width M0</w:t>
                                  </w:r>
                                </w:p>
                              </w:tc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810" w:leader="none"/>
                                    </w:tabs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.05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810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.10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810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.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hin to Pupil C1</w:t>
                                  </w:r>
                                </w:p>
                              </w:tc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810" w:leader="none"/>
                                    </w:tabs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.27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810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.18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810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.30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Jaw Width W1</w:t>
                                  </w:r>
                                </w:p>
                              </w:tc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810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.32+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810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.01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810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.37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Black Faces</w:t>
                                  </w:r>
                                </w:p>
                              </w:tc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810" w:leader="none"/>
                                    </w:tabs>
                                    <w:snapToGrid w:val="false"/>
                                    <w:jc w:val="both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810" w:leader="none"/>
                                    </w:tabs>
                                    <w:snapToGrid w:val="false"/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810" w:leader="none"/>
                                    </w:tabs>
                                    <w:snapToGrid w:val="false"/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Skin Tone ΔR</w:t>
                                  </w: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810" w:leader="none"/>
                                    </w:tabs>
                                    <w:jc w:val="both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.00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810" w:leader="none"/>
                                    </w:tabs>
                                    <w:jc w:val="both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.26**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810" w:leader="none"/>
                                    </w:tabs>
                                    <w:jc w:val="both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.12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All facial metrics ΔR</w:t>
                                  </w: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810" w:leader="none"/>
                                    </w:tabs>
                                    <w:jc w:val="both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.16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810" w:leader="none"/>
                                    </w:tabs>
                                    <w:jc w:val="both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 xml:space="preserve">            </w:t>
                                  </w: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.20+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810" w:leader="none"/>
                                    </w:tabs>
                                    <w:jc w:val="both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.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Eyebrow Height B2</w:t>
                                  </w:r>
                                </w:p>
                              </w:tc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810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.04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810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.01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810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.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Eyebrow Separation B1</w:t>
                                  </w:r>
                                </w:p>
                              </w:tc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810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.04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810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.24+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810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.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Eye Height E5</w:t>
                                  </w:r>
                                </w:p>
                              </w:tc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810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.12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810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.17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810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Eye Separation E7</w:t>
                                  </w:r>
                                </w:p>
                              </w:tc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810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.14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810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.18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810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Eye Width E4</w:t>
                                  </w:r>
                                </w:p>
                              </w:tc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810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.16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810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.20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810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ose Length N3</w:t>
                                  </w:r>
                                </w:p>
                              </w:tc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810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.29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810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.15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810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.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ose Width N2</w:t>
                                  </w:r>
                                </w:p>
                              </w:tc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810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.09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810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.08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810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.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Lip Thickness M1</w:t>
                                  </w:r>
                                </w:p>
                              </w:tc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810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.13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810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.25+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810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.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Mouth Width M0</w:t>
                                  </w:r>
                                </w:p>
                              </w:tc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810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.20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810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.08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810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.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hin to Pupil C1</w:t>
                                  </w:r>
                                </w:p>
                              </w:tc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810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.40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810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.30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810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.42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Jaw Width W1</w:t>
                                  </w:r>
                                </w:p>
                              </w:tc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810" w:leader="none"/>
                                    </w:tabs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.28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810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.11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810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.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Korean Faces</w:t>
                                  </w:r>
                                </w:p>
                              </w:tc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810" w:leader="none"/>
                                    </w:tabs>
                                    <w:snapToGrid w:val="false"/>
                                    <w:jc w:val="both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810" w:leader="none"/>
                                    </w:tabs>
                                    <w:snapToGrid w:val="false"/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810" w:leader="none"/>
                                    </w:tabs>
                                    <w:snapToGrid w:val="false"/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Skin Tone ΔR</w:t>
                                  </w: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810" w:leader="none"/>
                                    </w:tabs>
                                    <w:jc w:val="both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.03+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810" w:leader="none"/>
                                    </w:tabs>
                                    <w:jc w:val="both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.01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810" w:leader="none"/>
                                    </w:tabs>
                                    <w:jc w:val="both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All facial metrics ΔR</w:t>
                                  </w: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810" w:leader="none"/>
                                    </w:tabs>
                                    <w:jc w:val="both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.48**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810" w:leader="none"/>
                                    </w:tabs>
                                    <w:jc w:val="both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.39**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810" w:leader="none"/>
                                    </w:tabs>
                                    <w:jc w:val="both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.44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Eyebrow Height B2</w:t>
                                  </w:r>
                                </w:p>
                              </w:tc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810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.38**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810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.34**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810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.40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Eyebrow Separation B1</w:t>
                                  </w:r>
                                </w:p>
                              </w:tc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810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.13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810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.14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810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.29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Eye Height E5</w:t>
                                  </w:r>
                                </w:p>
                              </w:tc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810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.36**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810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.34*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810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.32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Eye Separation E7</w:t>
                                  </w:r>
                                </w:p>
                              </w:tc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810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.23+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810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.23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810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.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Eye Width E4</w:t>
                                  </w:r>
                                </w:p>
                              </w:tc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810" w:leader="none"/>
                                    </w:tabs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.30*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810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.08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810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.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ose Length N3</w:t>
                                  </w:r>
                                </w:p>
                              </w:tc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810" w:leader="none"/>
                                    </w:tabs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.28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810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.31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810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.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ose Width N2</w:t>
                                  </w:r>
                                </w:p>
                              </w:tc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810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.20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810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.28*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810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.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Lip Thickness M1</w:t>
                                  </w:r>
                                </w:p>
                              </w:tc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810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.06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810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.09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810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.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Mouth Width M0</w:t>
                                  </w:r>
                                </w:p>
                              </w:tc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810" w:leader="none"/>
                                    </w:tabs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.08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810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.05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810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.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hin to Pupil C1</w:t>
                                  </w:r>
                                </w:p>
                              </w:tc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810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.09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810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.28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810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.44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Jaw Width W1</w:t>
                                  </w:r>
                                </w:p>
                              </w:tc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810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.34*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810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.39*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810" w:leader="none"/>
                                    </w:tabs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.41*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0.4pt;height:661.5pt;mso-wrap-distance-left:9pt;mso-wrap-distance-right:9pt;mso-wrap-distance-top:0pt;mso-wrap-distance-bottom:0pt;margin-top:4.3pt;mso-position-vertical-relative:text;margin-left:28.8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820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700"/>
                        <w:gridCol w:w="1908"/>
                        <w:gridCol w:w="1800"/>
                        <w:gridCol w:w="1800"/>
                      </w:tblGrid>
                      <w:tr>
                        <w:trPr>
                          <w:trHeight w:val="255" w:hRule="atLeast"/>
                        </w:trPr>
                        <w:tc>
                          <w:tcPr>
                            <w:tcW w:w="27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erceiver Race</w:t>
                            </w:r>
                          </w:p>
                        </w:tc>
                        <w:tc>
                          <w:tcPr>
                            <w:tcW w:w="19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White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Black 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Korean 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70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sian Prototypicality</w:t>
                            </w:r>
                          </w:p>
                        </w:tc>
                        <w:tc>
                          <w:tcPr>
                            <w:tcW w:w="190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β 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β 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β 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White Faces</w:t>
                            </w:r>
                          </w:p>
                        </w:tc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Skin Tone ( ΔR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810" w:leader="none"/>
                              </w:tabs>
                              <w:jc w:val="both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.00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810" w:leader="none"/>
                              </w:tabs>
                              <w:jc w:val="both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.17**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810" w:leader="none"/>
                              </w:tabs>
                              <w:jc w:val="both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.21**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All facial metrics ΔR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810" w:leader="none"/>
                              </w:tabs>
                              <w:jc w:val="both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.27+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810" w:leader="none"/>
                              </w:tabs>
                              <w:jc w:val="both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.12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810" w:leader="none"/>
                              </w:tabs>
                              <w:jc w:val="both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.12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Eyebrow Height B2</w:t>
                            </w:r>
                          </w:p>
                        </w:tc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810" w:leader="none"/>
                              </w:tabs>
                              <w:jc w:val="both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.04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810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.10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810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.0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Eyebrow Separation B1</w:t>
                            </w:r>
                          </w:p>
                        </w:tc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810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-.32*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810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.14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810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.0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Eye Height E5</w:t>
                            </w:r>
                          </w:p>
                        </w:tc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810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.29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810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.18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810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.0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Eye Separation E7</w:t>
                            </w:r>
                          </w:p>
                        </w:tc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810" w:leader="none"/>
                              </w:tabs>
                              <w:jc w:val="both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.20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810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.05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810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.0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Eye Width E4</w:t>
                            </w:r>
                          </w:p>
                        </w:tc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810" w:leader="none"/>
                              </w:tabs>
                              <w:jc w:val="both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.15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810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.14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810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.0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Nose Length N3</w:t>
                            </w:r>
                          </w:p>
                        </w:tc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810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.13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810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.30*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810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.0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Nose Width N2</w:t>
                            </w:r>
                          </w:p>
                        </w:tc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810" w:leader="none"/>
                              </w:tabs>
                              <w:jc w:val="both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.02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810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.07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810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.0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Lip Thickness M1</w:t>
                            </w:r>
                          </w:p>
                        </w:tc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810" w:leader="none"/>
                              </w:tabs>
                              <w:jc w:val="both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.04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810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.13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810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.0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Mouth Width M0</w:t>
                            </w:r>
                          </w:p>
                        </w:tc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810" w:leader="none"/>
                              </w:tabs>
                              <w:jc w:val="both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-.05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810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.10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810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.0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Chin to Pupil C1</w:t>
                            </w:r>
                          </w:p>
                        </w:tc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810" w:leader="none"/>
                              </w:tabs>
                              <w:jc w:val="both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-.27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810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.18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810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.30+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Jaw Width W1</w:t>
                            </w:r>
                          </w:p>
                        </w:tc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810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.32+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810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.01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810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.37*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Black Faces</w:t>
                            </w:r>
                          </w:p>
                        </w:tc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810" w:leader="none"/>
                              </w:tabs>
                              <w:snapToGrid w:val="false"/>
                              <w:jc w:val="both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810" w:leader="none"/>
                              </w:tabs>
                              <w:snapToGrid w:val="false"/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810" w:leader="none"/>
                              </w:tabs>
                              <w:snapToGrid w:val="false"/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Skin Tone ΔR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810" w:leader="none"/>
                              </w:tabs>
                              <w:jc w:val="both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.00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810" w:leader="none"/>
                              </w:tabs>
                              <w:jc w:val="both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.26**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810" w:leader="none"/>
                              </w:tabs>
                              <w:jc w:val="both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.12**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All facial metrics ΔR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810" w:leader="none"/>
                              </w:tabs>
                              <w:jc w:val="both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.16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810" w:leader="none"/>
                              </w:tabs>
                              <w:jc w:val="both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 xml:space="preserve">            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.20+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810" w:leader="none"/>
                              </w:tabs>
                              <w:jc w:val="both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.1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Eyebrow Height B2</w:t>
                            </w:r>
                          </w:p>
                        </w:tc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810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.04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810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.01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810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.1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Eyebrow Separation B1</w:t>
                            </w:r>
                          </w:p>
                        </w:tc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810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.04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810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-.24+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810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.0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Eye Height E5</w:t>
                            </w:r>
                          </w:p>
                        </w:tc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810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.12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810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.17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810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.0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Eye Separation E7</w:t>
                            </w:r>
                          </w:p>
                        </w:tc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810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.14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810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.18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810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.0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Eye Width E4</w:t>
                            </w:r>
                          </w:p>
                        </w:tc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810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.16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810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.20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810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.0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Nose Length N3</w:t>
                            </w:r>
                          </w:p>
                        </w:tc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810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.29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810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.15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810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.2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Nose Width N2</w:t>
                            </w:r>
                          </w:p>
                        </w:tc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810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.09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810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.08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810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.0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Lip Thickness M1</w:t>
                            </w:r>
                          </w:p>
                        </w:tc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810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.13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810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.25+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810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.2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Mouth Width M0</w:t>
                            </w:r>
                          </w:p>
                        </w:tc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810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.20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810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.08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810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.0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Chin to Pupil C1</w:t>
                            </w:r>
                          </w:p>
                        </w:tc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810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.40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810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.30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810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.42+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Jaw Width W1</w:t>
                            </w:r>
                          </w:p>
                        </w:tc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810" w:leader="none"/>
                              </w:tabs>
                              <w:jc w:val="both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.28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810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.11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810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.2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Korean Faces</w:t>
                            </w:r>
                          </w:p>
                        </w:tc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810" w:leader="none"/>
                              </w:tabs>
                              <w:snapToGrid w:val="false"/>
                              <w:jc w:val="both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810" w:leader="none"/>
                              </w:tabs>
                              <w:snapToGrid w:val="false"/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810" w:leader="none"/>
                              </w:tabs>
                              <w:snapToGrid w:val="false"/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Skin Tone ΔR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810" w:leader="none"/>
                              </w:tabs>
                              <w:jc w:val="both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.03+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810" w:leader="none"/>
                              </w:tabs>
                              <w:jc w:val="both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.01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810" w:leader="none"/>
                              </w:tabs>
                              <w:jc w:val="both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.0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All facial metrics ΔR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810" w:leader="none"/>
                              </w:tabs>
                              <w:jc w:val="both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 xml:space="preserve">     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.48**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810" w:leader="none"/>
                              </w:tabs>
                              <w:jc w:val="both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 xml:space="preserve">     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.39**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810" w:leader="none"/>
                              </w:tabs>
                              <w:jc w:val="both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.44**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Eyebrow Height B2</w:t>
                            </w:r>
                          </w:p>
                        </w:tc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810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.38**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810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.34**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810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.40**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Eyebrow Separation B1</w:t>
                            </w:r>
                          </w:p>
                        </w:tc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810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.13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810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.14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810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.29*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Eye Height E5</w:t>
                            </w:r>
                          </w:p>
                        </w:tc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810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-.36**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810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.34*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810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.32*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Eye Separation E7</w:t>
                            </w:r>
                          </w:p>
                        </w:tc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810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.23+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810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.23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810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.0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Eye Width E4</w:t>
                            </w:r>
                          </w:p>
                        </w:tc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810" w:leader="none"/>
                              </w:tabs>
                              <w:jc w:val="both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-.30*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810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.08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810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.0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Nose Length N3</w:t>
                            </w:r>
                          </w:p>
                        </w:tc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810" w:leader="none"/>
                              </w:tabs>
                              <w:jc w:val="both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.28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810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.31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810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.1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Nose Width N2</w:t>
                            </w:r>
                          </w:p>
                        </w:tc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810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.20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810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.28*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810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.1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Lip Thickness M1</w:t>
                            </w:r>
                          </w:p>
                        </w:tc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810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.06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810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.09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810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.0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Mouth Width M0</w:t>
                            </w:r>
                          </w:p>
                        </w:tc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810" w:leader="none"/>
                              </w:tabs>
                              <w:jc w:val="both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.08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810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.05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810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.0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Chin to Pupil C1</w:t>
                            </w:r>
                          </w:p>
                        </w:tc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810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.09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810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.28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810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.44*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Jaw Width W1</w:t>
                            </w:r>
                          </w:p>
                        </w:tc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810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.34*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810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.39*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810" w:leader="none"/>
                              </w:tabs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.41*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sz w:val="22"/>
          <w:szCs w:val="22"/>
        </w:rPr>
      </w:pPr>
      <w:r>
        <w:rPr/>
        <w:t xml:space="preserve">Note: </w:t>
      </w:r>
      <w:r>
        <w:rPr>
          <w:sz w:val="22"/>
          <w:szCs w:val="22"/>
        </w:rPr>
        <w:t>ΔR</w:t>
      </w:r>
      <w:r>
        <w:rPr>
          <w:sz w:val="22"/>
          <w:szCs w:val="22"/>
          <w:vertAlign w:val="superscript"/>
        </w:rPr>
        <w:t xml:space="preserve">2  </w:t>
      </w:r>
      <w:r>
        <w:rPr>
          <w:sz w:val="22"/>
          <w:szCs w:val="22"/>
        </w:rPr>
        <w:t xml:space="preserve"> values for facial metrics control skin tone and those for skin tone control facial metrics.</w:t>
      </w:r>
    </w:p>
    <w:p>
      <w:pPr>
        <w:pStyle w:val="Normal"/>
        <w:rPr/>
      </w:pPr>
      <w:r>
        <w:rPr>
          <w:sz w:val="22"/>
          <w:szCs w:val="22"/>
        </w:rPr>
        <w:t xml:space="preserve">+ </w:t>
      </w:r>
      <w:r>
        <w:rPr>
          <w:i/>
          <w:sz w:val="22"/>
          <w:szCs w:val="22"/>
        </w:rPr>
        <w:t xml:space="preserve">p </w:t>
      </w:r>
      <w:r>
        <w:rPr>
          <w:sz w:val="22"/>
          <w:szCs w:val="22"/>
        </w:rPr>
        <w:t>&lt; .10</w:t>
      </w:r>
      <w:r>
        <w:rPr>
          <w:i/>
          <w:sz w:val="22"/>
          <w:szCs w:val="22"/>
        </w:rPr>
        <w:t xml:space="preserve">. </w:t>
      </w:r>
      <w:r>
        <w:rPr>
          <w:sz w:val="22"/>
          <w:szCs w:val="22"/>
        </w:rPr>
        <w:t xml:space="preserve">* </w:t>
      </w:r>
      <w:r>
        <w:rPr>
          <w:i/>
          <w:sz w:val="22"/>
          <w:szCs w:val="22"/>
        </w:rPr>
        <w:t xml:space="preserve">p &lt; .05. ** p </w:t>
      </w:r>
      <w:r>
        <w:rPr>
          <w:sz w:val="22"/>
          <w:szCs w:val="22"/>
        </w:rPr>
        <w:t xml:space="preserve"> &lt; .001</w:t>
      </w:r>
    </w:p>
    <w:sectPr>
      <w:type w:val="nextPage"/>
      <w:pgSz w:w="12240" w:h="15840"/>
      <w:pgMar w:left="1440" w:right="1440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7T01:00:00Z</dcterms:created>
  <dc:creator>Authorized User</dc:creator>
  <dc:description/>
  <cp:keywords/>
  <dc:language>en-US</dc:language>
  <cp:lastModifiedBy>Leslie Zebrowitz</cp:lastModifiedBy>
  <cp:lastPrinted>2012-04-21T18:00:00Z</cp:lastPrinted>
  <dcterms:modified xsi:type="dcterms:W3CDTF">2012-06-27T01:02:00Z</dcterms:modified>
  <cp:revision>3</cp:revision>
  <dc:subject/>
  <dc:title>Regressions Predicting the African Prototypicality of Faces</dc:title>
</cp:coreProperties>
</file>